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6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</w:tblGrid>
      <w:tr>
        <w:trPr/>
        <w:tc>
          <w:tcPr>
            <w:tcW w:w="132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est Pot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MG1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UG1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PG1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PG3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F4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F2+SF4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F3+SF4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RR011058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RR011062 clean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RR011080 clean</w:t>
            </w:r>
          </w:p>
        </w:tc>
      </w:tr>
      <w:tr>
        <w:trPr/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39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0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9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2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73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38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1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2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3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5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6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16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6471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94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383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5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654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0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3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51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0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71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36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1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5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3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4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6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38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6652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98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596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7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848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0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4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53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2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69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37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1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3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3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5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6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26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6833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15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809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85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042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0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3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53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2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69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38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1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6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3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7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6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0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014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20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022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90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236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0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4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54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3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73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39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2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2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3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7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6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50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195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34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235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86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430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0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4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55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3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73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5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38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2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4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3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6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6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50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376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35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448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95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624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1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6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55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2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75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5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40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2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7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8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6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69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557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2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661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02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818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0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6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56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2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75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5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38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2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6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7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7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71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738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57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874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11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012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1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5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6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56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4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74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5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39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2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6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7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7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84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919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65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087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14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205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1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5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7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58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4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76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5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40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2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68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48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7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91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074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23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400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2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est Pot -euk 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MG1 -euk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UG1 -euk 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PG1 -euk 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PG3 -euk 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F4 -euk 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F2+SF4 -euk 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F3+SF4 -euk 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RR011058 -euk 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RR011062 -euk -uc1</w:t>
            </w:r>
          </w:p>
        </w:tc>
        <w:tc>
          <w:tcPr>
            <w:tcW w:w="132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RR011080 -euk -uc1</w:t>
            </w:r>
          </w:p>
        </w:tc>
      </w:tr>
      <w:tr>
        <w:trPr/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o1</w:t>
            </w:r>
          </w:p>
        </w:tc>
        <w:tc>
          <w:tcPr>
            <w:tcW w:w="66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3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3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5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0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0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2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3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4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0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5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1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7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4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26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6198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21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11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80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381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3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3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8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3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0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5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5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0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9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1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7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4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24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6376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40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32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96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572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2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3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7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3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2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4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6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0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8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1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8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4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38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6554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41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53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91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763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3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7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3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2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5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4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0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7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1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8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4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44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6732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59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74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95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954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2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7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4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0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4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4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0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9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1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7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5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53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691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60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95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01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145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2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8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6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1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5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5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0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7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2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7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5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49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088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73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16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01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336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2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8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4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1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5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5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0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9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2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8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5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61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266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69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37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05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527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3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8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5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2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5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5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1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9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2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7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5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72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444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76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58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11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718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3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8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6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2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9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6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7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6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11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9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23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8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5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75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622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89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79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14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909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93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46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69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2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56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82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0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46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4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46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12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679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24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748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55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83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78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895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21000</w:t>
            </w:r>
          </w:p>
        </w:tc>
        <w:tc>
          <w:tcPr>
            <w:tcW w:w="66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519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9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8:46:56Z</dcterms:created>
  <dc:creator>Jose Valverde</dc:creator>
  <dc:description/>
  <dc:language>en-US</dc:language>
  <cp:lastModifiedBy>Jose Valverde</cp:lastModifiedBy>
  <dcterms:modified xsi:type="dcterms:W3CDTF">2012-07-06T16:02:19Z</dcterms:modified>
  <cp:revision>2</cp:revision>
  <dc:subject/>
  <dc:title/>
</cp:coreProperties>
</file>